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45B" w:rsidRDefault="0016205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1: Correlation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emoglob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 vs. animal source- iron, zinc and vitamin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5"/>
        <w:gridCol w:w="1883"/>
        <w:gridCol w:w="2394"/>
        <w:gridCol w:w="2394"/>
      </w:tblGrid>
      <w:tr w:rsidR="0047545B">
        <w:tc>
          <w:tcPr>
            <w:tcW w:w="2905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47545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7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emoglob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ferritin unadjusted for inflammation</w:t>
            </w:r>
          </w:p>
        </w:tc>
      </w:tr>
      <w:tr w:rsidR="0047545B">
        <w:tc>
          <w:tcPr>
            <w:tcW w:w="2905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47545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7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emoglob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animal source micronutrients</w:t>
            </w:r>
          </w:p>
        </w:tc>
      </w:tr>
      <w:tr w:rsidR="0047545B">
        <w:tc>
          <w:tcPr>
            <w:tcW w:w="2905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16205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opulation 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ndall’s tau b</w:t>
            </w: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47545B">
        <w:tc>
          <w:tcPr>
            <w:tcW w:w="2905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16205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SC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545B">
        <w:tc>
          <w:tcPr>
            <w:tcW w:w="2905" w:type="dxa"/>
            <w:tcBorders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imal source iron</w:t>
            </w: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7</w:t>
            </w:r>
          </w:p>
        </w:tc>
        <w:tc>
          <w:tcPr>
            <w:tcW w:w="2394" w:type="dxa"/>
            <w:tcBorders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2394" w:type="dxa"/>
            <w:tcBorders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47545B"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imal source vitamin 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47545B"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545B" w:rsidRDefault="001620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imal source zinc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545B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47545B">
        <w:tc>
          <w:tcPr>
            <w:tcW w:w="2905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16205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C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545B">
        <w:tc>
          <w:tcPr>
            <w:tcW w:w="2905" w:type="dxa"/>
            <w:tcBorders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imal source iron</w:t>
            </w: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8</w:t>
            </w:r>
          </w:p>
        </w:tc>
        <w:tc>
          <w:tcPr>
            <w:tcW w:w="2394" w:type="dxa"/>
            <w:tcBorders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2394" w:type="dxa"/>
            <w:tcBorders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47545B"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imal source vitamin 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47545B"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545B" w:rsidRDefault="001620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imal source zinc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3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47545B">
        <w:tc>
          <w:tcPr>
            <w:tcW w:w="2905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16205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PNLW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545B">
        <w:tc>
          <w:tcPr>
            <w:tcW w:w="2905" w:type="dxa"/>
            <w:tcBorders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imal source iron</w:t>
            </w: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6</w:t>
            </w:r>
          </w:p>
        </w:tc>
        <w:tc>
          <w:tcPr>
            <w:tcW w:w="2394" w:type="dxa"/>
            <w:tcBorders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2394" w:type="dxa"/>
            <w:tcBorders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47545B"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imal source vitamin 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47545B">
        <w:tc>
          <w:tcPr>
            <w:tcW w:w="2905" w:type="dxa"/>
            <w:tcBorders>
              <w:top w:val="nil"/>
              <w:left w:val="nil"/>
              <w:right w:val="nil"/>
            </w:tcBorders>
          </w:tcPr>
          <w:p w:rsidR="0047545B" w:rsidRDefault="001620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imal source zinc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6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</w:tcPr>
          <w:p w:rsidR="0047545B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</w:tbl>
    <w:p w:rsidR="0047545B" w:rsidRPr="002931E0" w:rsidRDefault="0016205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31E0">
        <w:rPr>
          <w:rFonts w:ascii="Times New Roman" w:hAnsi="Times New Roman" w:cs="Times New Roman"/>
          <w:color w:val="000000" w:themeColor="text1"/>
          <w:sz w:val="24"/>
          <w:szCs w:val="24"/>
        </w:rPr>
        <w:t>Legend: PSC: Preschool Children (2-5 years-old), SAC: School Age Children (6-14 years), NPNLW: Non-pregnant Non-lactating women (15-49 years)</w:t>
      </w:r>
    </w:p>
    <w:p w:rsidR="0047545B" w:rsidRDefault="0047545B">
      <w:pPr>
        <w:rPr>
          <w:color w:val="000000" w:themeColor="text1"/>
        </w:rPr>
      </w:pPr>
    </w:p>
    <w:p w:rsidR="0047545B" w:rsidRPr="002931E0" w:rsidRDefault="0016205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31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2: </w:t>
      </w:r>
      <w:r w:rsidRPr="002931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ake of ASF at the 97.5</w:t>
      </w:r>
      <w:r w:rsidRPr="002931E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th</w:t>
      </w:r>
      <w:r w:rsidRPr="002931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100</w:t>
      </w:r>
      <w:r w:rsidRPr="002931E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th</w:t>
      </w:r>
      <w:r w:rsidRPr="002931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ercentiles in the Bangladeshi pop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652"/>
        <w:gridCol w:w="1915"/>
        <w:gridCol w:w="3831"/>
      </w:tblGrid>
      <w:tr w:rsidR="002931E0" w:rsidRPr="002931E0">
        <w:tc>
          <w:tcPr>
            <w:tcW w:w="2178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F/day (percentile)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915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ke of ASF (g/d)</w:t>
            </w:r>
          </w:p>
        </w:tc>
        <w:tc>
          <w:tcPr>
            <w:tcW w:w="3831" w:type="dxa"/>
            <w:tcBorders>
              <w:left w:val="nil"/>
              <w:bottom w:val="single" w:sz="4" w:space="0" w:color="auto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2931E0" w:rsidRPr="002931E0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SC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</w:tcPr>
          <w:p w:rsidR="0047545B" w:rsidRPr="002931E0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:rsidR="0047545B" w:rsidRPr="002931E0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31" w:type="dxa"/>
            <w:tcBorders>
              <w:left w:val="nil"/>
              <w:bottom w:val="nil"/>
              <w:right w:val="nil"/>
            </w:tcBorders>
          </w:tcPr>
          <w:p w:rsidR="0047545B" w:rsidRPr="002931E0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31E0" w:rsidRPr="002931E0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5</w:t>
            </w: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7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49.34</w:t>
            </w:r>
          </w:p>
        </w:tc>
        <w:tc>
          <w:tcPr>
            <w:tcW w:w="3831" w:type="dxa"/>
            <w:tcBorders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8.4, 516.3</w:t>
            </w:r>
          </w:p>
        </w:tc>
      </w:tr>
      <w:tr w:rsidR="002931E0" w:rsidRPr="002931E0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5.9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5.9, 1035.9</w:t>
            </w:r>
          </w:p>
        </w:tc>
      </w:tr>
      <w:tr w:rsidR="002931E0" w:rsidRPr="002931E0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31E0" w:rsidRPr="002931E0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5</w:t>
            </w: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26.43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5.54, 446.26</w:t>
            </w:r>
          </w:p>
        </w:tc>
      </w:tr>
      <w:tr w:rsidR="002931E0" w:rsidRPr="002931E0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81.7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81.7, 3881.7</w:t>
            </w:r>
          </w:p>
        </w:tc>
      </w:tr>
      <w:tr w:rsidR="002931E0" w:rsidRPr="002931E0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PNLW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4754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31E0" w:rsidRPr="002931E0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5</w:t>
            </w: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95.07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4.64, 425.42</w:t>
            </w:r>
          </w:p>
        </w:tc>
      </w:tr>
      <w:tr w:rsidR="002931E0" w:rsidRPr="002931E0">
        <w:tc>
          <w:tcPr>
            <w:tcW w:w="2178" w:type="dxa"/>
            <w:tcBorders>
              <w:top w:val="nil"/>
              <w:left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8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3.48</w:t>
            </w:r>
          </w:p>
        </w:tc>
        <w:tc>
          <w:tcPr>
            <w:tcW w:w="3831" w:type="dxa"/>
            <w:tcBorders>
              <w:top w:val="nil"/>
              <w:left w:val="nil"/>
              <w:right w:val="nil"/>
            </w:tcBorders>
          </w:tcPr>
          <w:p w:rsidR="0047545B" w:rsidRPr="002931E0" w:rsidRDefault="00162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3.48, 613.48</w:t>
            </w:r>
          </w:p>
        </w:tc>
      </w:tr>
    </w:tbl>
    <w:p w:rsidR="0047545B" w:rsidRPr="002931E0" w:rsidRDefault="0016205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31E0">
        <w:rPr>
          <w:rFonts w:ascii="Times New Roman" w:hAnsi="Times New Roman" w:cs="Times New Roman"/>
          <w:color w:val="000000" w:themeColor="text1"/>
          <w:sz w:val="24"/>
          <w:szCs w:val="24"/>
        </w:rPr>
        <w:t>Legend: PSC: Preschool Children (2-5 years-old), SAC: School Age Children (6-14 years), NPNLW: Non-pregnant Non-lactating women (15-49 years)</w:t>
      </w:r>
    </w:p>
    <w:p w:rsidR="0047545B" w:rsidRPr="002931E0" w:rsidRDefault="0047545B">
      <w:pPr>
        <w:rPr>
          <w:color w:val="000000" w:themeColor="text1"/>
        </w:rPr>
      </w:pPr>
    </w:p>
    <w:p w:rsidR="0047545B" w:rsidRDefault="00162057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47545B" w:rsidRDefault="00162057">
      <w:pPr>
        <w:rPr>
          <w:color w:val="000000" w:themeColor="text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932045</wp:posOffset>
                </wp:positionH>
                <wp:positionV relativeFrom="paragraph">
                  <wp:posOffset>155575</wp:posOffset>
                </wp:positionV>
                <wp:extent cx="942340" cy="309245"/>
                <wp:effectExtent l="4445" t="4445" r="5715" b="1651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583555" y="1491615"/>
                          <a:ext cx="942340" cy="309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7545B" w:rsidRDefault="0016205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.NPNL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shape id="_x0000_s1026" o:spid="_x0000_s1026" o:spt="202" type="#_x0000_t202" style="position:absolute;left:0pt;margin-left:388.35pt;margin-top:12.25pt;height:24.35pt;width:74.2pt;z-index:251662336;mso-width-relative:page;mso-height-relative:page;" fillcolor="#FFFFFF [3201]" filled="t" stroked="t" coordsize="21600,21600" o:gfxdata="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CZiUIL1gAAAAkBAAAP&#10;AAAAAAAAAAEAIAAAACIAAABkcnMvZG93bnJldi54bWxQSwECFAAUAAAACACHTuJAnmwY1FMCAADB&#10;BAAADgAAAAAAAAABACAAAAAlAQAAZHJzL2Uyb0RvYy54bWxQSwUGAAAAAAYABgBZAQAA6g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numPr>
                          <w:ilvl w:val="0"/>
                          <w:numId w:val="0"/>
                        </w:numPr>
                        <w:ind w:leftChars="0"/>
                        <w:rPr>
                          <w:rFonts w:hint="default"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lang w:val="en-US"/>
                        </w:rPr>
                        <w:t>B.NPNLW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332355</wp:posOffset>
                </wp:positionH>
                <wp:positionV relativeFrom="paragraph">
                  <wp:posOffset>139065</wp:posOffset>
                </wp:positionV>
                <wp:extent cx="670560" cy="330835"/>
                <wp:effectExtent l="4445" t="4445" r="10795" b="762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576195" y="1549400"/>
                          <a:ext cx="670560" cy="330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7545B" w:rsidRDefault="0016205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.PS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shape id="_x0000_s1026" o:spid="_x0000_s1026" o:spt="202" type="#_x0000_t202" style="position:absolute;left:0pt;margin-left:183.65pt;margin-top:10.95pt;height:26.05pt;width:52.8pt;z-index:251660288;mso-width-relative:page;mso-height-relative:page;" fillcolor="#FFFFFF [3201]" filled="t" stroked="t" coordsize="21600,21600" o:gfxdata="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GUX/DXWAAAACQEAAA8A&#10;AAAAAAAAAQAgAAAAIgAAAGRycy9kb3ducmV2LnhtbFBLAQIUABQAAAAIAIdO4kBXYThqUgIAAMEE&#10;AAAOAAAAAAAAAAEAIAAAACUBAABkcnMvZTJvRG9jLnhtbFBLBQYAAAAABgAGAFkBAADp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numPr>
                          <w:ilvl w:val="0"/>
                          <w:numId w:val="0"/>
                        </w:numPr>
                        <w:rPr>
                          <w:rFonts w:hint="default"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lang w:val="en-US"/>
                        </w:rPr>
                        <w:t>A.PS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222625</wp:posOffset>
                </wp:positionH>
                <wp:positionV relativeFrom="paragraph">
                  <wp:posOffset>104775</wp:posOffset>
                </wp:positionV>
                <wp:extent cx="2804795" cy="2566670"/>
                <wp:effectExtent l="4445" t="4445" r="10160" b="698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137025" y="1341755"/>
                          <a:ext cx="2804795" cy="2566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7545B" w:rsidRDefault="00162057">
                            <w:r>
                              <w:rPr>
                                <w:noProof/>
                              </w:rPr>
                              <w:drawing>
                                <wp:inline distT="0" distB="0" distL="114300" distR="114300">
                                  <wp:extent cx="2614295" cy="2519045"/>
                                  <wp:effectExtent l="0" t="0" r="1905" b="0"/>
                                  <wp:docPr id="5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2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14295" cy="25190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shape id="_x0000_s1026" o:spid="_x0000_s1026" o:spt="202" type="#_x0000_t202" style="position:absolute;left:0pt;margin-left:253.75pt;margin-top:8.25pt;height:202.1pt;width:220.85pt;z-index:251661312;mso-width-relative:page;mso-height-relative:page;" fillcolor="#FFFFFF [3201]" filled="t" stroked="t" coordsize="21600,21600" o:gfxdata="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GBh6YvYAAAA&#10;CgEAAA8AAAAAAAAAAQAgAAAAIgAAAGRycy9kb3ducmV2LnhtbFBLAQIUABQAAAAIAIdO4kAYrq6b&#10;VgIAAMMEAAAOAAAAAAAAAAEAIAAAACcBAABkcnMvZTJvRG9jLnhtbFBLBQYAAAAABgAGAFkBAADv&#10;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drawing>
                          <wp:inline distT="0" distB="0" distL="114300" distR="114300">
                            <wp:extent cx="2614295" cy="2519045"/>
                            <wp:effectExtent l="0" t="0" r="1905" b="0"/>
                            <wp:docPr id="5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Picture 2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14295" cy="25190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4775</wp:posOffset>
                </wp:positionH>
                <wp:positionV relativeFrom="paragraph">
                  <wp:posOffset>118110</wp:posOffset>
                </wp:positionV>
                <wp:extent cx="3047365" cy="2548890"/>
                <wp:effectExtent l="4445" t="4445" r="8890" b="1206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19175" y="1355090"/>
                          <a:ext cx="3047365" cy="25488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7545B" w:rsidRDefault="00162057">
                            <w:r>
                              <w:rPr>
                                <w:noProof/>
                              </w:rPr>
                              <w:drawing>
                                <wp:inline distT="0" distB="0" distL="114300" distR="114300">
                                  <wp:extent cx="2855595" cy="2476500"/>
                                  <wp:effectExtent l="0" t="0" r="0" b="0"/>
                                  <wp:docPr id="7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Picture 3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55595" cy="24765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shape id="_x0000_s1026" o:spid="_x0000_s1026" o:spt="202" type="#_x0000_t202" style="position:absolute;left:0pt;margin-left:8.25pt;margin-top:9.3pt;height:200.7pt;width:239.95pt;z-index:251659264;mso-width-relative:page;mso-height-relative:page;" fillcolor="#FFFFFF [3201]" filled="t" stroked="t" coordsize="21600,21600" o:gfxdata="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HGoyKvTAAAACQEAAA8AAAAA&#10;AAAAAQAgAAAAIgAAAGRycy9kb3ducmV2LnhtbFBLAQIUABQAAAAIAIdO4kDSSs6RUgIAAMMEAAAO&#10;AAAAAAAAAAEAIAAAACIBAABkcnMvZTJvRG9jLnhtbFBLBQYAAAAABgAGAFkBAADm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drawing>
                          <wp:inline distT="0" distB="0" distL="114300" distR="114300">
                            <wp:extent cx="2855595" cy="2476500"/>
                            <wp:effectExtent l="0" t="0" r="0" b="0"/>
                            <wp:docPr id="7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Picture 3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55595" cy="24765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bookmarkStart w:id="0" w:name="_GoBack"/>
    <w:bookmarkEnd w:id="0"/>
    <w:p w:rsidR="0047545B" w:rsidRDefault="00162057">
      <w:pPr>
        <w:rPr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859405</wp:posOffset>
                </wp:positionH>
                <wp:positionV relativeFrom="paragraph">
                  <wp:posOffset>751840</wp:posOffset>
                </wp:positionV>
                <wp:extent cx="807085" cy="209550"/>
                <wp:effectExtent l="5080" t="5080" r="13970" b="1333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3898900" y="2360930"/>
                          <a:ext cx="807085" cy="209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7545B" w:rsidRDefault="0016205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5"/>
                                <w:szCs w:val="15"/>
                              </w:rPr>
                              <w:t>Ferritin (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5"/>
                                <w:szCs w:val="15"/>
                              </w:rPr>
                              <w:t>ng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5"/>
                                <w:szCs w:val="15"/>
                              </w:rPr>
                              <w:t>/m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shape id="_x0000_s1026" o:spid="_x0000_s1026" o:spt="202" type="#_x0000_t202" style="position:absolute;left:0pt;margin-left:225.15pt;margin-top:59.2pt;height:16.5pt;width:63.55pt;rotation:-5898240f;z-index:251666432;mso-width-relative:page;mso-height-relative:page;" fillcolor="#FFFFFF [3201]" filled="t" stroked="t" coordsize="21600,21600" o:gfxdata="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BtRkFvXAAAA&#10;CwEAAA8AAAAAAAAAAQAgAAAAIgAAAGRycy9kb3ducmV2LnhtbFBLAQIUABQAAAAIAIdO4kBhjEVZ&#10;VwIAANIEAAAOAAAAAAAAAAEAIAAAACYBAABkcnMvZTJvRG9jLnhtbFBLBQYAAAAABgAGAFkBAADv&#10;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b/>
                          <w:bCs/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5"/>
                          <w:szCs w:val="15"/>
                          <w:lang w:val="en-US"/>
                        </w:rPr>
                        <w:t>Ferritin (ng/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318135</wp:posOffset>
                </wp:positionH>
                <wp:positionV relativeFrom="paragraph">
                  <wp:posOffset>774065</wp:posOffset>
                </wp:positionV>
                <wp:extent cx="956945" cy="209550"/>
                <wp:effectExtent l="5080" t="5080" r="13970" b="158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785495" y="2523490"/>
                          <a:ext cx="956945" cy="209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7545B" w:rsidRDefault="0016205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5"/>
                                <w:szCs w:val="15"/>
                              </w:rPr>
                              <w:t>Ferritin (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5"/>
                                <w:szCs w:val="15"/>
                              </w:rPr>
                              <w:t>ng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5"/>
                                <w:szCs w:val="15"/>
                              </w:rPr>
                              <w:t>/m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shape id="_x0000_s1026" o:spid="_x0000_s1026" o:spt="202" type="#_x0000_t202" style="position:absolute;left:0pt;margin-left:-25.05pt;margin-top:60.95pt;height:16.5pt;width:75.35pt;rotation:-5898240f;z-index:251665408;mso-width-relative:page;mso-height-relative:page;" fillcolor="#FFFFFF [3201]" filled="t" stroked="t" coordsize="21600,21600" o:gfxdata="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CDRTlt1gAA&#10;AAsBAAAPAAAAAAAAAAEAIAAAACIAAABkcnMvZG93bnJldi54bWxQSwECFAAUAAAACACHTuJAfrlV&#10;GVkCAADRBAAADgAAAAAAAAABACAAAAAlAQAAZHJzL2Uyb0RvYy54bWxQSwUGAAAAAAYABgBZAQAA&#10;8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b/>
                          <w:bCs/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5"/>
                          <w:szCs w:val="15"/>
                          <w:lang w:val="en-US"/>
                        </w:rPr>
                        <w:t>Ferritin (ng/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09220</wp:posOffset>
                </wp:positionH>
                <wp:positionV relativeFrom="paragraph">
                  <wp:posOffset>2416175</wp:posOffset>
                </wp:positionV>
                <wp:extent cx="5922645" cy="1894205"/>
                <wp:effectExtent l="0" t="0" r="8255" b="1079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23620" y="3976370"/>
                          <a:ext cx="5922645" cy="18942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7545B" w:rsidRPr="002931E0" w:rsidRDefault="00162057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931E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upplementary Figure 1: The </w:t>
                            </w:r>
                            <w:proofErr w:type="spellStart"/>
                            <w:r w:rsidRPr="002931E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mspline</w:t>
                            </w:r>
                            <w:proofErr w:type="spellEnd"/>
                            <w:r w:rsidRPr="002931E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graphs showing the relation of the groundwater iron concentrations (mg/L) and </w:t>
                            </w:r>
                            <w:r w:rsidR="00A0070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he inflammation-adjusted </w:t>
                            </w:r>
                            <w:r w:rsidRPr="002931E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erum ferritin (</w:t>
                            </w:r>
                            <w:proofErr w:type="spellStart"/>
                            <w:r w:rsidRPr="002931E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ng</w:t>
                            </w:r>
                            <w:proofErr w:type="spellEnd"/>
                            <w:r w:rsidRPr="002931E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/ml).</w:t>
                            </w:r>
                          </w:p>
                          <w:p w:rsidR="0047545B" w:rsidRPr="002931E0" w:rsidRDefault="0016205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931E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Legend: PSC: Preschool Children (2-5 years-old), NPNLW: Non-pregnant Non-lactating women (15-49 years)</w:t>
                            </w:r>
                          </w:p>
                          <w:p w:rsidR="0047545B" w:rsidRPr="002931E0" w:rsidRDefault="0016205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931E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proofErr w:type="spellStart"/>
                            <w:r w:rsidRPr="002931E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mspline</w:t>
                            </w:r>
                            <w:proofErr w:type="spellEnd"/>
                            <w:r w:rsidRPr="002931E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graphs of groundwater iron concentration vs. serum </w:t>
                            </w:r>
                            <w:proofErr w:type="spellStart"/>
                            <w:r w:rsidRPr="002931E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ferrritin</w:t>
                            </w:r>
                            <w:proofErr w:type="spellEnd"/>
                            <w:r w:rsidRPr="002931E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oncentrations show that at around the 8-11 mg/L of the </w:t>
                            </w:r>
                            <w:r w:rsidR="00A0070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groundwater </w:t>
                            </w:r>
                            <w:r w:rsidRPr="002931E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iron concentration there is a st</w:t>
                            </w:r>
                            <w:r w:rsidR="00A0070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eady [PSC] and a</w:t>
                            </w:r>
                            <w:r w:rsidRPr="002931E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p</w:t>
                            </w:r>
                            <w:r w:rsidR="00A0070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rofound [NPNLW] trend of rise of</w:t>
                            </w:r>
                            <w:r w:rsidRPr="002931E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he inflammation-adjusted serum ferritin.</w:t>
                            </w:r>
                          </w:p>
                          <w:p w:rsidR="0047545B" w:rsidRDefault="0016205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C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00000"/>
                                <w:sz w:val="24"/>
                                <w:szCs w:val="24"/>
                              </w:rPr>
                              <w:t>Legend: Preschool children (PSC); Non-pregnant Non-lactating women (NPNLW); GW Fe Conc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C00000"/>
                                <w:sz w:val="24"/>
                                <w:szCs w:val="24"/>
                              </w:rPr>
                              <w:t>. :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C00000"/>
                                <w:sz w:val="24"/>
                                <w:szCs w:val="24"/>
                              </w:rPr>
                              <w:t xml:space="preserve"> Groundwater iron concentration (mg/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32" type="#_x0000_t202" style="position:absolute;margin-left:8.6pt;margin-top:190.25pt;width:466.35pt;height:149.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" fillcolor="white [3201]" stroked="f" strokeweight=".5pt">
                <v:textbox>
                  <w:txbxContent>
                    <w:p w:rsidR="0047545B" w:rsidRPr="002931E0" w:rsidRDefault="00162057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2931E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Supplementary Figure 1: The </w:t>
                      </w:r>
                      <w:proofErr w:type="spellStart"/>
                      <w:r w:rsidRPr="002931E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mspline</w:t>
                      </w:r>
                      <w:proofErr w:type="spellEnd"/>
                      <w:r w:rsidRPr="002931E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graphs showing the relation of the groundwater iron concentrations (mg/L) and </w:t>
                      </w:r>
                      <w:r w:rsidR="00A0070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the inflammation-adjusted </w:t>
                      </w:r>
                      <w:r w:rsidRPr="002931E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serum ferritin (</w:t>
                      </w:r>
                      <w:proofErr w:type="spellStart"/>
                      <w:r w:rsidRPr="002931E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ng</w:t>
                      </w:r>
                      <w:proofErr w:type="spellEnd"/>
                      <w:r w:rsidRPr="002931E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/ml).</w:t>
                      </w:r>
                    </w:p>
                    <w:p w:rsidR="0047545B" w:rsidRPr="002931E0" w:rsidRDefault="00162057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2931E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Legend: PSC: Preschool Children (2-5 years-old), NPNLW: Non-pregnant Non-lactating women (15-49 years)</w:t>
                      </w:r>
                    </w:p>
                    <w:p w:rsidR="0047545B" w:rsidRPr="002931E0" w:rsidRDefault="00162057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2931E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The </w:t>
                      </w:r>
                      <w:proofErr w:type="spellStart"/>
                      <w:r w:rsidRPr="002931E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mspline</w:t>
                      </w:r>
                      <w:proofErr w:type="spellEnd"/>
                      <w:r w:rsidRPr="002931E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graphs of groundwater iron concentration vs. serum </w:t>
                      </w:r>
                      <w:proofErr w:type="spellStart"/>
                      <w:r w:rsidRPr="002931E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ferrritin</w:t>
                      </w:r>
                      <w:proofErr w:type="spellEnd"/>
                      <w:r w:rsidRPr="002931E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concentrations show that at around the 8-11 mg/L of the </w:t>
                      </w:r>
                      <w:r w:rsidR="00A0070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groundwater </w:t>
                      </w:r>
                      <w:r w:rsidRPr="002931E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iron concentration there is a st</w:t>
                      </w:r>
                      <w:r w:rsidR="00A0070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eady [PSC] and a</w:t>
                      </w:r>
                      <w:r w:rsidRPr="002931E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p</w:t>
                      </w:r>
                      <w:r w:rsidR="00A0070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rofound [NPNLW] trend of rise of</w:t>
                      </w:r>
                      <w:r w:rsidRPr="002931E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the inflammation-adjusted serum ferritin.</w:t>
                      </w:r>
                    </w:p>
                    <w:p w:rsidR="0047545B" w:rsidRDefault="00162057">
                      <w:pPr>
                        <w:jc w:val="both"/>
                        <w:rPr>
                          <w:rFonts w:ascii="Times New Roman" w:hAnsi="Times New Roman" w:cs="Times New Roman"/>
                          <w:color w:val="C0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00000"/>
                          <w:sz w:val="24"/>
                          <w:szCs w:val="24"/>
                        </w:rPr>
                        <w:t>Legend: Preschool children (PSC); Non-pregnant Non-lactating women (NPNLW); GW Fe Conc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C00000"/>
                          <w:sz w:val="24"/>
                          <w:szCs w:val="24"/>
                        </w:rPr>
                        <w:t>. :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C00000"/>
                          <w:sz w:val="24"/>
                          <w:szCs w:val="24"/>
                        </w:rPr>
                        <w:t xml:space="preserve"> Groundwater iron concentration (mg/L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459990</wp:posOffset>
                </wp:positionH>
                <wp:positionV relativeFrom="paragraph">
                  <wp:posOffset>1913255</wp:posOffset>
                </wp:positionV>
                <wp:extent cx="697230" cy="209550"/>
                <wp:effectExtent l="4445" t="4445" r="9525" b="1460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404870" y="3454400"/>
                          <a:ext cx="697230" cy="209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7545B" w:rsidRDefault="0016205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GW Fe conc.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shape id="_x0000_s1026" o:spid="_x0000_s1026" o:spt="202" type="#_x0000_t202" style="position:absolute;left:0pt;margin-left:193.7pt;margin-top:150.65pt;height:16.5pt;width:54.9pt;z-index:251664384;mso-width-relative:page;mso-height-relative:page;" fillcolor="#FFFFFF [3201]" filled="t" stroked="t" coordsize="21600,21600" o:gfxdata="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wmNacdcAAAALAQAADwAA&#10;AAAAAAABACAAAAAiAAAAZHJzL2Rvd25yZXYueG1sUEsBAhQAFAAAAAgAh07iQISAesBQAgAAwQQA&#10;AA4AAAAAAAAAAQAgAAAAJgEAAGRycy9lMm9Eb2MueG1sUEsFBgAAAAAGAAYAWQEAAOg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b/>
                          <w:bCs/>
                          <w:sz w:val="13"/>
                          <w:szCs w:val="13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3"/>
                          <w:szCs w:val="13"/>
                          <w:lang w:val="en-US"/>
                        </w:rPr>
                        <w:t>GW Fe conc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342255</wp:posOffset>
                </wp:positionH>
                <wp:positionV relativeFrom="paragraph">
                  <wp:posOffset>1926590</wp:posOffset>
                </wp:positionV>
                <wp:extent cx="594360" cy="170180"/>
                <wp:effectExtent l="4445" t="4445" r="10795" b="1587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464175" y="3321685"/>
                          <a:ext cx="594360" cy="170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7545B" w:rsidRDefault="0016205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1"/>
                                <w:szCs w:val="11"/>
                              </w:rPr>
                              <w:t>GW Fe conc.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shape id="_x0000_s1026" o:spid="_x0000_s1026" o:spt="202" type="#_x0000_t202" style="position:absolute;left:0pt;margin-left:420.65pt;margin-top:151.7pt;height:13.4pt;width:46.8pt;z-index:251663360;mso-width-relative:page;mso-height-relative:page;" fillcolor="#FFFFFF [3201]" filled="t" stroked="t" coordsize="21600,21600" o:gfxdata="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Cr9o5fXAAAACwEA&#10;AA8AAAAAAAAAAQAgAAAAIgAAAGRycy9kb3ducmV2LnhtbFBLAQIUABQAAAAIAIdO4kD7kb4LVAIA&#10;AMEEAAAOAAAAAAAAAAEAIAAAACYBAABkcnMvZTJvRG9jLnhtbFBLBQYAAAAABgAGAFkBAADsBQAA&#10;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b/>
                          <w:bCs/>
                          <w:sz w:val="11"/>
                          <w:szCs w:val="11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1"/>
                          <w:szCs w:val="11"/>
                          <w:lang w:val="en-US"/>
                        </w:rPr>
                        <w:t>GW Fe conc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75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39FF" w:rsidRDefault="005839FF">
      <w:pPr>
        <w:spacing w:line="240" w:lineRule="auto"/>
      </w:pPr>
      <w:r>
        <w:separator/>
      </w:r>
    </w:p>
  </w:endnote>
  <w:endnote w:type="continuationSeparator" w:id="0">
    <w:p w:rsidR="005839FF" w:rsidRDefault="005839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39FF" w:rsidRDefault="005839FF">
      <w:pPr>
        <w:spacing w:after="0"/>
      </w:pPr>
      <w:r>
        <w:separator/>
      </w:r>
    </w:p>
  </w:footnote>
  <w:footnote w:type="continuationSeparator" w:id="0">
    <w:p w:rsidR="005839FF" w:rsidRDefault="005839F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97C"/>
    <w:rsid w:val="00024AF2"/>
    <w:rsid w:val="00162057"/>
    <w:rsid w:val="002931E0"/>
    <w:rsid w:val="002F397C"/>
    <w:rsid w:val="0047545B"/>
    <w:rsid w:val="005839FF"/>
    <w:rsid w:val="00A0070A"/>
    <w:rsid w:val="00F72398"/>
    <w:rsid w:val="011414C6"/>
    <w:rsid w:val="020F213B"/>
    <w:rsid w:val="06284A74"/>
    <w:rsid w:val="0F8930C3"/>
    <w:rsid w:val="11436619"/>
    <w:rsid w:val="23614AB6"/>
    <w:rsid w:val="292F7A16"/>
    <w:rsid w:val="2B357021"/>
    <w:rsid w:val="2B434919"/>
    <w:rsid w:val="346649DF"/>
    <w:rsid w:val="41FD566B"/>
    <w:rsid w:val="5EA03D6B"/>
    <w:rsid w:val="62546092"/>
    <w:rsid w:val="70AB1015"/>
    <w:rsid w:val="72E4733C"/>
    <w:rsid w:val="737F2DB6"/>
    <w:rsid w:val="76342807"/>
    <w:rsid w:val="76C558D0"/>
    <w:rsid w:val="79E87161"/>
    <w:rsid w:val="7ABB1E4D"/>
    <w:rsid w:val="7AC9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1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1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0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SUS</cp:lastModifiedBy>
  <cp:revision>2</cp:revision>
  <dcterms:created xsi:type="dcterms:W3CDTF">2022-12-12T04:20:00Z</dcterms:created>
  <dcterms:modified xsi:type="dcterms:W3CDTF">2022-12-12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  <property fmtid="{D5CDD505-2E9C-101B-9397-08002B2CF9AE}" pid="3" name="ICV">
    <vt:lpwstr>B7C9588D309744B3882394793BBA894C</vt:lpwstr>
  </property>
</Properties>
</file>